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51F" w:rsidRPr="00573024" w:rsidRDefault="00654DD8" w:rsidP="00573024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7302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gramStart"/>
      <w:r w:rsidRPr="00573024">
        <w:rPr>
          <w:rFonts w:ascii="Times New Roman" w:hAnsi="Times New Roman" w:cs="Times New Roman"/>
          <w:b/>
          <w:sz w:val="24"/>
          <w:szCs w:val="24"/>
        </w:rPr>
        <w:t>S</w:t>
      </w:r>
      <w:r w:rsidR="008240C8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1</w:t>
      </w:r>
      <w:r w:rsidRPr="0057302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E651F" w:rsidRPr="0057302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B7DAB" w:rsidRPr="00573024">
        <w:rPr>
          <w:rFonts w:ascii="Times New Roman" w:hAnsi="Times New Roman" w:cs="Times New Roman"/>
          <w:b/>
          <w:sz w:val="24"/>
          <w:szCs w:val="24"/>
        </w:rPr>
        <w:t>List</w:t>
      </w:r>
      <w:proofErr w:type="gramEnd"/>
      <w:r w:rsidR="00DB7DAB" w:rsidRPr="00573024">
        <w:rPr>
          <w:rFonts w:ascii="Times New Roman" w:hAnsi="Times New Roman" w:cs="Times New Roman"/>
          <w:b/>
          <w:sz w:val="24"/>
          <w:szCs w:val="24"/>
        </w:rPr>
        <w:t xml:space="preserve"> of p</w:t>
      </w:r>
      <w:r w:rsidR="006E651F" w:rsidRPr="00573024">
        <w:rPr>
          <w:rFonts w:ascii="Times New Roman" w:hAnsi="Times New Roman" w:cs="Times New Roman"/>
          <w:b/>
          <w:sz w:val="24"/>
          <w:szCs w:val="24"/>
        </w:rPr>
        <w:t>rimer</w:t>
      </w:r>
      <w:r w:rsidR="00DB7DAB" w:rsidRPr="00573024">
        <w:rPr>
          <w:rFonts w:ascii="Times New Roman" w:hAnsi="Times New Roman" w:cs="Times New Roman"/>
          <w:b/>
          <w:sz w:val="24"/>
          <w:szCs w:val="24"/>
        </w:rPr>
        <w:t>s used in current study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1559"/>
        <w:gridCol w:w="5812"/>
      </w:tblGrid>
      <w:tr w:rsidR="00D6769F" w:rsidRPr="00573024" w:rsidTr="00CC5E13">
        <w:tc>
          <w:tcPr>
            <w:tcW w:w="1809" w:type="dxa"/>
            <w:tcBorders>
              <w:top w:val="single" w:sz="12" w:space="0" w:color="auto"/>
              <w:bottom w:val="single" w:sz="4" w:space="0" w:color="auto"/>
            </w:tcBorders>
          </w:tcPr>
          <w:p w:rsidR="00D6769F" w:rsidRPr="00573024" w:rsidRDefault="00CC5E13" w:rsidP="00820830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  <w:lang w:eastAsia="zh-CN"/>
              </w:rPr>
              <w:t>G</w:t>
            </w:r>
            <w:r w:rsidR="00D6769F" w:rsidRPr="005730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ne 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:rsidR="00D6769F" w:rsidRPr="00573024" w:rsidRDefault="00D6769F" w:rsidP="00CC5E13">
            <w:pPr>
              <w:adjustRightInd w:val="0"/>
              <w:snapToGrid w:val="0"/>
              <w:spacing w:after="0" w:line="360" w:lineRule="auto"/>
              <w:ind w:leftChars="15" w:left="33" w:rightChars="-49" w:right="-108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5730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er </w:t>
            </w:r>
          </w:p>
        </w:tc>
        <w:tc>
          <w:tcPr>
            <w:tcW w:w="5812" w:type="dxa"/>
            <w:tcBorders>
              <w:top w:val="single" w:sz="12" w:space="0" w:color="auto"/>
              <w:bottom w:val="single" w:sz="4" w:space="0" w:color="auto"/>
            </w:tcBorders>
          </w:tcPr>
          <w:p w:rsidR="00D6769F" w:rsidRPr="00573024" w:rsidRDefault="00D6769F" w:rsidP="00A136C6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imer sequence (5</w:t>
            </w:r>
            <w:r w:rsidRPr="00A136C6">
              <w:rPr>
                <w:rFonts w:ascii="Times New Roman" w:eastAsia="宋体" w:hAnsi="Times New Roman" w:cs="Times New Roman"/>
                <w:b/>
                <w:sz w:val="24"/>
                <w:szCs w:val="24"/>
                <w:lang w:eastAsia="zh-CN"/>
              </w:rPr>
              <w:t>′</w:t>
            </w:r>
            <w:r w:rsidRPr="00767AB6">
              <w:rPr>
                <w:rFonts w:ascii="方正舒体" w:eastAsia="方正舒体" w:hAnsi="宋体" w:cs="Times New Roman" w:hint="eastAsia"/>
                <w:b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A136C6">
              <w:rPr>
                <w:rFonts w:ascii="Times New Roman" w:eastAsia="宋体" w:hAnsi="Times New Roman" w:cs="Times New Roman"/>
                <w:b/>
                <w:sz w:val="24"/>
                <w:szCs w:val="24"/>
                <w:lang w:eastAsia="zh-CN"/>
              </w:rPr>
              <w:t>′</w:t>
            </w:r>
            <w:r w:rsidRPr="0057302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D6769F" w:rsidRPr="00573024" w:rsidTr="00CC5E13">
        <w:tc>
          <w:tcPr>
            <w:tcW w:w="1809" w:type="dxa"/>
            <w:vMerge w:val="restart"/>
            <w:tcBorders>
              <w:top w:val="single" w:sz="4" w:space="0" w:color="auto"/>
            </w:tcBorders>
          </w:tcPr>
          <w:p w:rsidR="00D6769F" w:rsidRPr="00DB6CF5" w:rsidRDefault="005B76AB" w:rsidP="00CC5E1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IR</w:t>
            </w:r>
            <w:r w:rsidR="00D6769F" w:rsidRPr="00DB6CF5">
              <w:rPr>
                <w:rFonts w:ascii="Times New Roman" w:hAnsi="Times New Roman" w:cs="Times New Roman"/>
                <w:i/>
                <w:sz w:val="24"/>
                <w:szCs w:val="24"/>
              </w:rPr>
              <w:t>50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6769F" w:rsidRPr="00573024" w:rsidRDefault="00D6769F" w:rsidP="009731FE">
            <w:pPr>
              <w:adjustRightInd w:val="0"/>
              <w:snapToGrid w:val="0"/>
              <w:spacing w:afterLines="50" w:after="120" w:line="240" w:lineRule="auto"/>
              <w:ind w:leftChars="15" w:left="338" w:hangingChars="127" w:hanging="3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</w:rPr>
              <w:t xml:space="preserve">RT 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:rsidR="00D6769F" w:rsidRPr="00573024" w:rsidRDefault="00D6769F" w:rsidP="009731FE">
            <w:pPr>
              <w:adjustRightInd w:val="0"/>
              <w:snapToGrid w:val="0"/>
              <w:spacing w:afterLines="5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TCGTATCCAGTGCAGGGTCCGAGGTATTCGCACTGGATACGACCTGCAG</w:t>
            </w:r>
          </w:p>
        </w:tc>
      </w:tr>
      <w:tr w:rsidR="00D6769F" w:rsidRPr="00573024" w:rsidTr="00CC5E13">
        <w:tc>
          <w:tcPr>
            <w:tcW w:w="1809" w:type="dxa"/>
            <w:vMerge/>
          </w:tcPr>
          <w:p w:rsidR="00D6769F" w:rsidRPr="00DB6CF5" w:rsidRDefault="00D6769F" w:rsidP="00820830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D6769F" w:rsidRPr="00573024" w:rsidRDefault="00D6769F" w:rsidP="009731FE">
            <w:pPr>
              <w:adjustRightInd w:val="0"/>
              <w:snapToGrid w:val="0"/>
              <w:spacing w:afterLines="50" w:after="120" w:line="240" w:lineRule="auto"/>
              <w:ind w:leftChars="15" w:left="338" w:hangingChars="127" w:hanging="305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5812" w:type="dxa"/>
          </w:tcPr>
          <w:p w:rsidR="00D6769F" w:rsidRPr="00573024" w:rsidRDefault="00D6769F" w:rsidP="009731FE">
            <w:pPr>
              <w:adjustRightInd w:val="0"/>
              <w:snapToGrid w:val="0"/>
              <w:spacing w:afterLines="5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4F4B">
              <w:rPr>
                <w:rFonts w:ascii="Times New Roman" w:eastAsia="Times New Roman" w:hAnsi="Times New Roman" w:cs="Times New Roman"/>
                <w:sz w:val="24"/>
                <w:szCs w:val="24"/>
              </w:rPr>
              <w:t>TAGCAGCGGGAACAGTTCTGCAG</w:t>
            </w:r>
          </w:p>
        </w:tc>
      </w:tr>
      <w:tr w:rsidR="00D6769F" w:rsidRPr="00573024" w:rsidTr="00CC5E13">
        <w:tc>
          <w:tcPr>
            <w:tcW w:w="1809" w:type="dxa"/>
            <w:vMerge/>
          </w:tcPr>
          <w:p w:rsidR="00D6769F" w:rsidRPr="00DB6CF5" w:rsidRDefault="00D6769F" w:rsidP="00820830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</w:pPr>
          </w:p>
        </w:tc>
        <w:tc>
          <w:tcPr>
            <w:tcW w:w="1559" w:type="dxa"/>
          </w:tcPr>
          <w:p w:rsidR="00D6769F" w:rsidRPr="00573024" w:rsidRDefault="00D6769F" w:rsidP="001D7951">
            <w:pPr>
              <w:adjustRightInd w:val="0"/>
              <w:snapToGrid w:val="0"/>
              <w:spacing w:afterLines="100" w:after="240" w:line="240" w:lineRule="auto"/>
              <w:ind w:leftChars="15" w:left="338" w:hangingChars="127" w:hanging="305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5812" w:type="dxa"/>
          </w:tcPr>
          <w:p w:rsidR="00D6769F" w:rsidRPr="00573024" w:rsidRDefault="00D6769F" w:rsidP="001D7951">
            <w:pPr>
              <w:adjustRightInd w:val="0"/>
              <w:snapToGrid w:val="0"/>
              <w:spacing w:afterLines="10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4F4B">
              <w:rPr>
                <w:rFonts w:ascii="Times New Roman" w:hAnsi="Times New Roman" w:cs="Times New Roman"/>
                <w:sz w:val="24"/>
                <w:szCs w:val="24"/>
              </w:rPr>
              <w:t>GTGCAGGGTCCGAGGT</w:t>
            </w:r>
          </w:p>
        </w:tc>
      </w:tr>
      <w:tr w:rsidR="00D6769F" w:rsidRPr="00573024" w:rsidTr="00CC5E13">
        <w:tc>
          <w:tcPr>
            <w:tcW w:w="1809" w:type="dxa"/>
            <w:vMerge w:val="restart"/>
          </w:tcPr>
          <w:p w:rsidR="00D6769F" w:rsidRPr="00DB6CF5" w:rsidRDefault="005B76AB" w:rsidP="00CC5E1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IR15A</w:t>
            </w:r>
          </w:p>
        </w:tc>
        <w:tc>
          <w:tcPr>
            <w:tcW w:w="1559" w:type="dxa"/>
          </w:tcPr>
          <w:p w:rsidR="00D6769F" w:rsidRPr="00573024" w:rsidRDefault="00D6769F" w:rsidP="009731FE">
            <w:pPr>
              <w:adjustRightInd w:val="0"/>
              <w:snapToGrid w:val="0"/>
              <w:spacing w:afterLines="50" w:after="120" w:line="240" w:lineRule="auto"/>
              <w:ind w:leftChars="15" w:left="338" w:hangingChars="127" w:hanging="3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CF5">
              <w:rPr>
                <w:rFonts w:ascii="Times New Roman" w:hAnsi="Times New Roman" w:cs="Times New Roman"/>
                <w:sz w:val="24"/>
                <w:szCs w:val="24"/>
              </w:rPr>
              <w:t xml:space="preserve">RT </w:t>
            </w:r>
          </w:p>
        </w:tc>
        <w:tc>
          <w:tcPr>
            <w:tcW w:w="5812" w:type="dxa"/>
          </w:tcPr>
          <w:p w:rsidR="00D6769F" w:rsidRPr="00573024" w:rsidRDefault="00D6769F" w:rsidP="009731FE">
            <w:pPr>
              <w:adjustRightInd w:val="0"/>
              <w:snapToGrid w:val="0"/>
              <w:spacing w:afterLines="5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CF5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CACAAA</w:t>
            </w:r>
          </w:p>
        </w:tc>
      </w:tr>
      <w:tr w:rsidR="00D6769F" w:rsidRPr="00573024" w:rsidTr="00CC5E13">
        <w:tc>
          <w:tcPr>
            <w:tcW w:w="1809" w:type="dxa"/>
            <w:vMerge/>
          </w:tcPr>
          <w:p w:rsidR="00D6769F" w:rsidRPr="00573024" w:rsidRDefault="00D6769F" w:rsidP="00820830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D6769F" w:rsidRPr="00573024" w:rsidRDefault="00D6769F" w:rsidP="009731FE">
            <w:pPr>
              <w:adjustRightInd w:val="0"/>
              <w:snapToGrid w:val="0"/>
              <w:spacing w:afterLines="50" w:after="120" w:line="240" w:lineRule="auto"/>
              <w:ind w:leftChars="15" w:left="338" w:hangingChars="127" w:hanging="305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0E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5812" w:type="dxa"/>
          </w:tcPr>
          <w:p w:rsidR="00D6769F" w:rsidRPr="00573024" w:rsidRDefault="00D6769F" w:rsidP="009731FE">
            <w:pPr>
              <w:adjustRightInd w:val="0"/>
              <w:snapToGrid w:val="0"/>
              <w:spacing w:afterLines="5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CF5">
              <w:rPr>
                <w:rFonts w:ascii="Times New Roman" w:hAnsi="Times New Roman" w:cs="Times New Roman"/>
                <w:sz w:val="24"/>
                <w:szCs w:val="24"/>
              </w:rPr>
              <w:t>TAGCAGCACATAATGGTTTGTG</w:t>
            </w:r>
          </w:p>
        </w:tc>
      </w:tr>
      <w:tr w:rsidR="00D6769F" w:rsidRPr="00573024" w:rsidTr="00CC5E13">
        <w:tc>
          <w:tcPr>
            <w:tcW w:w="1809" w:type="dxa"/>
            <w:vMerge/>
          </w:tcPr>
          <w:p w:rsidR="00D6769F" w:rsidRPr="00573024" w:rsidRDefault="00D6769F" w:rsidP="00820830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D6769F" w:rsidRPr="00573024" w:rsidRDefault="00D6769F" w:rsidP="001D7951">
            <w:pPr>
              <w:adjustRightInd w:val="0"/>
              <w:snapToGrid w:val="0"/>
              <w:spacing w:afterLines="100" w:after="240" w:line="240" w:lineRule="auto"/>
              <w:ind w:leftChars="15" w:left="338" w:hangingChars="127" w:hanging="305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5812" w:type="dxa"/>
          </w:tcPr>
          <w:p w:rsidR="00D6769F" w:rsidRPr="00573024" w:rsidRDefault="00D6769F" w:rsidP="001D7951">
            <w:pPr>
              <w:adjustRightInd w:val="0"/>
              <w:snapToGrid w:val="0"/>
              <w:spacing w:afterLines="10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CF5">
              <w:rPr>
                <w:rFonts w:ascii="Times New Roman" w:hAnsi="Times New Roman" w:cs="Times New Roman"/>
                <w:sz w:val="24"/>
                <w:szCs w:val="24"/>
              </w:rPr>
              <w:t>GTGCAGGGTCCGAGGT</w:t>
            </w:r>
          </w:p>
        </w:tc>
      </w:tr>
      <w:tr w:rsidR="00D6769F" w:rsidRPr="00573024" w:rsidTr="00CC5E13">
        <w:tc>
          <w:tcPr>
            <w:tcW w:w="1809" w:type="dxa"/>
            <w:vMerge w:val="restart"/>
          </w:tcPr>
          <w:p w:rsidR="00D6769F" w:rsidRPr="00DB6CF5" w:rsidRDefault="005B76AB" w:rsidP="005B76AB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IR15B</w:t>
            </w:r>
          </w:p>
        </w:tc>
        <w:tc>
          <w:tcPr>
            <w:tcW w:w="1559" w:type="dxa"/>
          </w:tcPr>
          <w:p w:rsidR="00D6769F" w:rsidRPr="00DB6CF5" w:rsidRDefault="00D6769F" w:rsidP="009731FE">
            <w:pPr>
              <w:adjustRightInd w:val="0"/>
              <w:snapToGrid w:val="0"/>
              <w:spacing w:afterLines="50" w:after="120" w:line="240" w:lineRule="auto"/>
              <w:ind w:leftChars="15" w:left="338" w:hangingChars="127" w:hanging="305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T</w:t>
            </w:r>
          </w:p>
        </w:tc>
        <w:tc>
          <w:tcPr>
            <w:tcW w:w="5812" w:type="dxa"/>
          </w:tcPr>
          <w:p w:rsidR="00D6769F" w:rsidRPr="00DB6CF5" w:rsidRDefault="00D6769F" w:rsidP="009731FE">
            <w:pPr>
              <w:adjustRightInd w:val="0"/>
              <w:snapToGrid w:val="0"/>
              <w:spacing w:afterLines="5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B0F7E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TGTAAA</w:t>
            </w:r>
          </w:p>
        </w:tc>
      </w:tr>
      <w:tr w:rsidR="00D6769F" w:rsidRPr="00573024" w:rsidTr="00CC5E13">
        <w:tc>
          <w:tcPr>
            <w:tcW w:w="1809" w:type="dxa"/>
            <w:vMerge/>
          </w:tcPr>
          <w:p w:rsidR="00D6769F" w:rsidRPr="00BB0F7E" w:rsidRDefault="00D6769F" w:rsidP="00820830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</w:tcPr>
          <w:p w:rsidR="00D6769F" w:rsidRDefault="00D6769F" w:rsidP="009731FE">
            <w:pPr>
              <w:adjustRightInd w:val="0"/>
              <w:snapToGrid w:val="0"/>
              <w:spacing w:afterLines="50" w:after="120" w:line="240" w:lineRule="auto"/>
              <w:ind w:leftChars="15" w:left="338" w:hangingChars="127" w:hanging="305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0E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5812" w:type="dxa"/>
          </w:tcPr>
          <w:p w:rsidR="00D6769F" w:rsidRPr="00BB0F7E" w:rsidRDefault="00D6769F" w:rsidP="009731FE">
            <w:pPr>
              <w:adjustRightInd w:val="0"/>
              <w:snapToGrid w:val="0"/>
              <w:spacing w:afterLines="5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B0F7E">
              <w:rPr>
                <w:rFonts w:ascii="Times New Roman" w:hAnsi="Times New Roman" w:cs="Times New Roman"/>
                <w:sz w:val="24"/>
                <w:szCs w:val="24"/>
              </w:rPr>
              <w:t>TAGCAGCACATCATGGTTTACA</w:t>
            </w:r>
          </w:p>
        </w:tc>
      </w:tr>
      <w:tr w:rsidR="00D6769F" w:rsidRPr="00573024" w:rsidTr="00CC5E13">
        <w:tc>
          <w:tcPr>
            <w:tcW w:w="1809" w:type="dxa"/>
            <w:vMerge/>
          </w:tcPr>
          <w:p w:rsidR="00D6769F" w:rsidRPr="00BB0F7E" w:rsidRDefault="00D6769F" w:rsidP="00820830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</w:tcPr>
          <w:p w:rsidR="00D6769F" w:rsidRDefault="00D6769F" w:rsidP="001D7951">
            <w:pPr>
              <w:adjustRightInd w:val="0"/>
              <w:snapToGrid w:val="0"/>
              <w:spacing w:afterLines="100" w:after="240" w:line="240" w:lineRule="auto"/>
              <w:ind w:leftChars="15" w:left="338" w:hangingChars="127" w:hanging="305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5812" w:type="dxa"/>
          </w:tcPr>
          <w:p w:rsidR="00D6769F" w:rsidRPr="00BB0F7E" w:rsidRDefault="00D6769F" w:rsidP="001D7951">
            <w:pPr>
              <w:adjustRightInd w:val="0"/>
              <w:snapToGrid w:val="0"/>
              <w:spacing w:afterLines="10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B0F7E">
              <w:rPr>
                <w:rFonts w:ascii="Times New Roman" w:hAnsi="Times New Roman" w:cs="Times New Roman"/>
                <w:sz w:val="24"/>
                <w:szCs w:val="24"/>
              </w:rPr>
              <w:t>GTGCAGGGTCCGAGGT</w:t>
            </w:r>
          </w:p>
        </w:tc>
      </w:tr>
      <w:tr w:rsidR="00D6769F" w:rsidRPr="00573024" w:rsidTr="00CC5E13">
        <w:tc>
          <w:tcPr>
            <w:tcW w:w="1809" w:type="dxa"/>
            <w:vMerge w:val="restart"/>
          </w:tcPr>
          <w:p w:rsidR="00D6769F" w:rsidRPr="00BB0F7E" w:rsidRDefault="005B76AB" w:rsidP="005B76AB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IR19A</w:t>
            </w:r>
          </w:p>
        </w:tc>
        <w:tc>
          <w:tcPr>
            <w:tcW w:w="1559" w:type="dxa"/>
          </w:tcPr>
          <w:p w:rsidR="00D6769F" w:rsidRPr="00BB0F7E" w:rsidRDefault="00D6769F" w:rsidP="009731FE">
            <w:pPr>
              <w:adjustRightInd w:val="0"/>
              <w:snapToGrid w:val="0"/>
              <w:spacing w:afterLines="50" w:after="120" w:line="240" w:lineRule="auto"/>
              <w:ind w:leftChars="15" w:left="338" w:hangingChars="127" w:hanging="305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T</w:t>
            </w:r>
          </w:p>
        </w:tc>
        <w:tc>
          <w:tcPr>
            <w:tcW w:w="5812" w:type="dxa"/>
          </w:tcPr>
          <w:p w:rsidR="00D6769F" w:rsidRPr="00BB0F7E" w:rsidRDefault="00D6769F" w:rsidP="009731FE">
            <w:pPr>
              <w:adjustRightInd w:val="0"/>
              <w:snapToGrid w:val="0"/>
              <w:spacing w:afterLines="5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595D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TGTAGT</w:t>
            </w:r>
          </w:p>
        </w:tc>
      </w:tr>
      <w:tr w:rsidR="00D6769F" w:rsidRPr="00573024" w:rsidTr="00CC5E13">
        <w:tc>
          <w:tcPr>
            <w:tcW w:w="1809" w:type="dxa"/>
            <w:vMerge/>
          </w:tcPr>
          <w:p w:rsidR="00D6769F" w:rsidRPr="004A595D" w:rsidRDefault="00D6769F" w:rsidP="00820830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</w:tcPr>
          <w:p w:rsidR="00D6769F" w:rsidRPr="004A595D" w:rsidRDefault="00D6769F" w:rsidP="009731FE">
            <w:pPr>
              <w:adjustRightInd w:val="0"/>
              <w:snapToGrid w:val="0"/>
              <w:spacing w:afterLines="50" w:after="120" w:line="240" w:lineRule="auto"/>
              <w:ind w:leftChars="15" w:left="338" w:hangingChars="127" w:hanging="305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40EE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5812" w:type="dxa"/>
          </w:tcPr>
          <w:p w:rsidR="00D6769F" w:rsidRPr="004A595D" w:rsidRDefault="00D6769F" w:rsidP="009731FE">
            <w:pPr>
              <w:adjustRightInd w:val="0"/>
              <w:snapToGrid w:val="0"/>
              <w:spacing w:afterLines="5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595D">
              <w:rPr>
                <w:rFonts w:ascii="Times New Roman" w:hAnsi="Times New Roman" w:cs="Times New Roman"/>
                <w:sz w:val="24"/>
                <w:szCs w:val="24"/>
              </w:rPr>
              <w:t>AGTTTTGCATAGTTGCACTACA</w:t>
            </w:r>
          </w:p>
        </w:tc>
      </w:tr>
      <w:tr w:rsidR="00D6769F" w:rsidRPr="00573024" w:rsidTr="00CC5E13">
        <w:tc>
          <w:tcPr>
            <w:tcW w:w="1809" w:type="dxa"/>
            <w:vMerge/>
          </w:tcPr>
          <w:p w:rsidR="00D6769F" w:rsidRPr="004A595D" w:rsidRDefault="00D6769F" w:rsidP="00820830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</w:tcPr>
          <w:p w:rsidR="00D6769F" w:rsidRPr="004A595D" w:rsidRDefault="00D6769F" w:rsidP="001D7951">
            <w:pPr>
              <w:adjustRightInd w:val="0"/>
              <w:snapToGrid w:val="0"/>
              <w:spacing w:afterLines="100" w:after="240" w:line="240" w:lineRule="auto"/>
              <w:ind w:leftChars="15" w:left="338" w:hangingChars="127" w:hanging="305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5812" w:type="dxa"/>
          </w:tcPr>
          <w:p w:rsidR="00D6769F" w:rsidRPr="004A595D" w:rsidRDefault="00D6769F" w:rsidP="001D7951">
            <w:pPr>
              <w:adjustRightInd w:val="0"/>
              <w:snapToGrid w:val="0"/>
              <w:spacing w:afterLines="10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595D">
              <w:rPr>
                <w:rFonts w:ascii="Times New Roman" w:hAnsi="Times New Roman" w:cs="Times New Roman"/>
                <w:sz w:val="24"/>
                <w:szCs w:val="24"/>
              </w:rPr>
              <w:t>GTGCAGGGTCCGAGGT</w:t>
            </w:r>
          </w:p>
        </w:tc>
      </w:tr>
      <w:tr w:rsidR="00D6769F" w:rsidRPr="00573024" w:rsidTr="00CC5E13">
        <w:tc>
          <w:tcPr>
            <w:tcW w:w="1809" w:type="dxa"/>
            <w:vMerge w:val="restart"/>
          </w:tcPr>
          <w:p w:rsidR="00D6769F" w:rsidRPr="006B39B2" w:rsidRDefault="005B76AB" w:rsidP="005B76AB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IR19B1</w:t>
            </w:r>
          </w:p>
        </w:tc>
        <w:tc>
          <w:tcPr>
            <w:tcW w:w="1559" w:type="dxa"/>
          </w:tcPr>
          <w:p w:rsidR="00D6769F" w:rsidRPr="004A595D" w:rsidRDefault="00D6769F" w:rsidP="009731FE">
            <w:pPr>
              <w:adjustRightInd w:val="0"/>
              <w:snapToGrid w:val="0"/>
              <w:spacing w:afterLines="50" w:after="120" w:line="240" w:lineRule="auto"/>
              <w:ind w:leftChars="15" w:left="338" w:hangingChars="127" w:hanging="305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T</w:t>
            </w:r>
          </w:p>
        </w:tc>
        <w:tc>
          <w:tcPr>
            <w:tcW w:w="5812" w:type="dxa"/>
          </w:tcPr>
          <w:p w:rsidR="00D6769F" w:rsidRPr="004A595D" w:rsidRDefault="00D6769F" w:rsidP="009731FE">
            <w:pPr>
              <w:adjustRightInd w:val="0"/>
              <w:snapToGrid w:val="0"/>
              <w:spacing w:afterLines="5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TCGTATCCAGTGCAGGGTCCGAGGTATTCGCACTGGATACGACGCTGGA</w:t>
            </w:r>
          </w:p>
        </w:tc>
      </w:tr>
      <w:tr w:rsidR="00D6769F" w:rsidRPr="00573024" w:rsidTr="00CC5E13">
        <w:tc>
          <w:tcPr>
            <w:tcW w:w="1809" w:type="dxa"/>
            <w:vMerge/>
          </w:tcPr>
          <w:p w:rsidR="00D6769F" w:rsidRPr="006B39B2" w:rsidRDefault="00D6769F" w:rsidP="00820830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</w:pPr>
          </w:p>
        </w:tc>
        <w:tc>
          <w:tcPr>
            <w:tcW w:w="1559" w:type="dxa"/>
          </w:tcPr>
          <w:p w:rsidR="00D6769F" w:rsidRPr="006B39B2" w:rsidRDefault="00D6769F" w:rsidP="009731FE">
            <w:pPr>
              <w:adjustRightInd w:val="0"/>
              <w:snapToGrid w:val="0"/>
              <w:spacing w:afterLines="50" w:after="120" w:line="240" w:lineRule="auto"/>
              <w:ind w:leftChars="15" w:left="338" w:hangingChars="127" w:hanging="305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5812" w:type="dxa"/>
          </w:tcPr>
          <w:p w:rsidR="00D6769F" w:rsidRPr="00DA6EA6" w:rsidRDefault="00D6769F" w:rsidP="009731FE">
            <w:pPr>
              <w:adjustRightInd w:val="0"/>
              <w:snapToGrid w:val="0"/>
              <w:spacing w:afterLines="5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B39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GTTTTGCAGGTTTGCATCCAGC</w:t>
            </w:r>
          </w:p>
        </w:tc>
      </w:tr>
      <w:tr w:rsidR="00D6769F" w:rsidRPr="00573024" w:rsidTr="00CC5E13">
        <w:tc>
          <w:tcPr>
            <w:tcW w:w="1809" w:type="dxa"/>
            <w:vMerge/>
          </w:tcPr>
          <w:p w:rsidR="00D6769F" w:rsidRPr="006B39B2" w:rsidRDefault="00D6769F" w:rsidP="00820830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</w:pPr>
          </w:p>
        </w:tc>
        <w:tc>
          <w:tcPr>
            <w:tcW w:w="1559" w:type="dxa"/>
          </w:tcPr>
          <w:p w:rsidR="00D6769F" w:rsidRPr="006B39B2" w:rsidRDefault="00D6769F" w:rsidP="001D7951">
            <w:pPr>
              <w:adjustRightInd w:val="0"/>
              <w:snapToGrid w:val="0"/>
              <w:spacing w:afterLines="100" w:after="240" w:line="240" w:lineRule="auto"/>
              <w:ind w:leftChars="15" w:left="338" w:hangingChars="127" w:hanging="305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5812" w:type="dxa"/>
          </w:tcPr>
          <w:p w:rsidR="00D6769F" w:rsidRPr="006B39B2" w:rsidRDefault="00D6769F" w:rsidP="001D7951">
            <w:pPr>
              <w:adjustRightInd w:val="0"/>
              <w:snapToGrid w:val="0"/>
              <w:spacing w:afterLines="10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A6EA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TGCAGGGTCCGAGGT</w:t>
            </w:r>
          </w:p>
        </w:tc>
      </w:tr>
      <w:tr w:rsidR="00D6769F" w:rsidRPr="00573024" w:rsidTr="00CC5E13">
        <w:tc>
          <w:tcPr>
            <w:tcW w:w="1809" w:type="dxa"/>
            <w:vMerge w:val="restart"/>
          </w:tcPr>
          <w:p w:rsidR="00D6769F" w:rsidRPr="006B39B2" w:rsidRDefault="005B76AB" w:rsidP="00CC5E1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IR19B2</w:t>
            </w:r>
          </w:p>
        </w:tc>
        <w:tc>
          <w:tcPr>
            <w:tcW w:w="1559" w:type="dxa"/>
          </w:tcPr>
          <w:p w:rsidR="00D6769F" w:rsidRPr="006B39B2" w:rsidRDefault="00D6769F" w:rsidP="009731FE">
            <w:pPr>
              <w:adjustRightInd w:val="0"/>
              <w:snapToGrid w:val="0"/>
              <w:spacing w:afterLines="50" w:after="120" w:line="240" w:lineRule="auto"/>
              <w:ind w:leftChars="15" w:left="338" w:hangingChars="127" w:hanging="305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T</w:t>
            </w:r>
          </w:p>
        </w:tc>
        <w:tc>
          <w:tcPr>
            <w:tcW w:w="5812" w:type="dxa"/>
          </w:tcPr>
          <w:p w:rsidR="00D6769F" w:rsidRPr="00DA6EA6" w:rsidRDefault="00D6769F" w:rsidP="009731FE">
            <w:pPr>
              <w:adjustRightInd w:val="0"/>
              <w:snapToGrid w:val="0"/>
              <w:spacing w:afterLines="5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B39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TCGTATCCAGTGCAGGGTCCGAGGTATTCGCACTGGATACGACTGAAAT</w:t>
            </w:r>
          </w:p>
        </w:tc>
      </w:tr>
      <w:tr w:rsidR="00D6769F" w:rsidRPr="00573024" w:rsidTr="00CC5E13">
        <w:tc>
          <w:tcPr>
            <w:tcW w:w="1809" w:type="dxa"/>
            <w:vMerge/>
          </w:tcPr>
          <w:p w:rsidR="00D6769F" w:rsidRPr="006B39B2" w:rsidRDefault="00D6769F" w:rsidP="00820830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</w:pPr>
          </w:p>
        </w:tc>
        <w:tc>
          <w:tcPr>
            <w:tcW w:w="1559" w:type="dxa"/>
          </w:tcPr>
          <w:p w:rsidR="00D6769F" w:rsidRPr="006B39B2" w:rsidRDefault="00D6769F" w:rsidP="009731FE">
            <w:pPr>
              <w:adjustRightInd w:val="0"/>
              <w:snapToGrid w:val="0"/>
              <w:spacing w:afterLines="50" w:after="120" w:line="240" w:lineRule="auto"/>
              <w:ind w:leftChars="15" w:left="338" w:hangingChars="127" w:hanging="305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5812" w:type="dxa"/>
          </w:tcPr>
          <w:p w:rsidR="00D6769F" w:rsidRPr="006B39B2" w:rsidRDefault="00D6769F" w:rsidP="009731FE">
            <w:pPr>
              <w:adjustRightInd w:val="0"/>
              <w:snapToGrid w:val="0"/>
              <w:spacing w:afterLines="5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B39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GTTTTGCAGGTTTGCATTTCA</w:t>
            </w:r>
          </w:p>
        </w:tc>
      </w:tr>
      <w:tr w:rsidR="00D6769F" w:rsidRPr="00573024" w:rsidTr="00CC5E13">
        <w:tc>
          <w:tcPr>
            <w:tcW w:w="1809" w:type="dxa"/>
            <w:vMerge/>
          </w:tcPr>
          <w:p w:rsidR="00D6769F" w:rsidRPr="006B39B2" w:rsidRDefault="00D6769F" w:rsidP="00820830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</w:pPr>
          </w:p>
        </w:tc>
        <w:tc>
          <w:tcPr>
            <w:tcW w:w="1559" w:type="dxa"/>
          </w:tcPr>
          <w:p w:rsidR="00D6769F" w:rsidRDefault="00D6769F" w:rsidP="001D7951">
            <w:pPr>
              <w:adjustRightInd w:val="0"/>
              <w:snapToGrid w:val="0"/>
              <w:spacing w:afterLines="100" w:after="240" w:line="240" w:lineRule="auto"/>
              <w:ind w:leftChars="15" w:left="338" w:hangingChars="127" w:hanging="305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5812" w:type="dxa"/>
          </w:tcPr>
          <w:p w:rsidR="00D6769F" w:rsidRPr="006B39B2" w:rsidRDefault="00D6769F" w:rsidP="001D7951">
            <w:pPr>
              <w:adjustRightInd w:val="0"/>
              <w:snapToGrid w:val="0"/>
              <w:spacing w:afterLines="10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B39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TGCAGGGTCCGAGGT</w:t>
            </w:r>
          </w:p>
        </w:tc>
      </w:tr>
      <w:tr w:rsidR="00D6769F" w:rsidRPr="00573024" w:rsidTr="00CC5E13">
        <w:tc>
          <w:tcPr>
            <w:tcW w:w="1809" w:type="dxa"/>
            <w:vMerge w:val="restart"/>
          </w:tcPr>
          <w:p w:rsidR="00D6769F" w:rsidRPr="006B39B2" w:rsidRDefault="00D6769F" w:rsidP="00CC5E1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  <w:lang w:eastAsia="zh-CN"/>
              </w:rPr>
              <w:t>U6</w:t>
            </w:r>
          </w:p>
        </w:tc>
        <w:tc>
          <w:tcPr>
            <w:tcW w:w="1559" w:type="dxa"/>
          </w:tcPr>
          <w:p w:rsidR="00D6769F" w:rsidRPr="006B39B2" w:rsidRDefault="00D6769F" w:rsidP="009731FE">
            <w:pPr>
              <w:adjustRightInd w:val="0"/>
              <w:snapToGrid w:val="0"/>
              <w:spacing w:afterLines="50" w:after="120" w:line="240" w:lineRule="auto"/>
              <w:ind w:leftChars="15" w:left="338" w:hangingChars="127" w:hanging="305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5812" w:type="dxa"/>
          </w:tcPr>
          <w:p w:rsidR="00D6769F" w:rsidRPr="006B39B2" w:rsidRDefault="00D6769F" w:rsidP="009731FE">
            <w:pPr>
              <w:adjustRightInd w:val="0"/>
              <w:snapToGrid w:val="0"/>
              <w:spacing w:afterLines="5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B39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TCGCTTCGGCAGCACA</w:t>
            </w:r>
          </w:p>
        </w:tc>
      </w:tr>
      <w:tr w:rsidR="00D6769F" w:rsidRPr="00573024" w:rsidTr="00CC5E13">
        <w:tc>
          <w:tcPr>
            <w:tcW w:w="1809" w:type="dxa"/>
            <w:vMerge/>
          </w:tcPr>
          <w:p w:rsidR="00D6769F" w:rsidRDefault="00D6769F" w:rsidP="00820830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</w:pPr>
          </w:p>
        </w:tc>
        <w:tc>
          <w:tcPr>
            <w:tcW w:w="1559" w:type="dxa"/>
          </w:tcPr>
          <w:p w:rsidR="00D6769F" w:rsidRPr="006B39B2" w:rsidRDefault="00D6769F" w:rsidP="001D7951">
            <w:pPr>
              <w:adjustRightInd w:val="0"/>
              <w:snapToGrid w:val="0"/>
              <w:spacing w:afterLines="100" w:after="240" w:line="240" w:lineRule="auto"/>
              <w:ind w:leftChars="15" w:left="338" w:hangingChars="127" w:hanging="305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5812" w:type="dxa"/>
          </w:tcPr>
          <w:p w:rsidR="00D6769F" w:rsidRPr="006B39B2" w:rsidRDefault="00D6769F" w:rsidP="001D7951">
            <w:pPr>
              <w:adjustRightInd w:val="0"/>
              <w:snapToGrid w:val="0"/>
              <w:spacing w:afterLines="10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B39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ACGCTTCACGAATTTGCGT</w:t>
            </w:r>
          </w:p>
        </w:tc>
      </w:tr>
      <w:tr w:rsidR="00D6769F" w:rsidRPr="00573024" w:rsidTr="00CC5E13">
        <w:tc>
          <w:tcPr>
            <w:tcW w:w="1809" w:type="dxa"/>
            <w:vMerge w:val="restart"/>
          </w:tcPr>
          <w:p w:rsidR="00D6769F" w:rsidRDefault="00D6769F" w:rsidP="00CC5E13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  <w:lang w:eastAsia="zh-CN"/>
              </w:rPr>
              <w:t>CCND1</w:t>
            </w:r>
          </w:p>
        </w:tc>
        <w:tc>
          <w:tcPr>
            <w:tcW w:w="1559" w:type="dxa"/>
          </w:tcPr>
          <w:p w:rsidR="00D6769F" w:rsidRDefault="00D6769F" w:rsidP="009731FE">
            <w:pPr>
              <w:adjustRightInd w:val="0"/>
              <w:snapToGrid w:val="0"/>
              <w:spacing w:afterLines="50" w:after="120" w:line="240" w:lineRule="auto"/>
              <w:ind w:leftChars="15" w:left="338" w:hangingChars="127" w:hanging="305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5812" w:type="dxa"/>
          </w:tcPr>
          <w:p w:rsidR="00D6769F" w:rsidRPr="006B39B2" w:rsidRDefault="00D6769F" w:rsidP="009731FE">
            <w:pPr>
              <w:adjustRightInd w:val="0"/>
              <w:snapToGrid w:val="0"/>
              <w:spacing w:afterLines="5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B39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CTCGGTGTCCTACTTCA</w:t>
            </w:r>
          </w:p>
        </w:tc>
      </w:tr>
      <w:tr w:rsidR="00D6769F" w:rsidRPr="00573024" w:rsidTr="00CC5E13">
        <w:tc>
          <w:tcPr>
            <w:tcW w:w="1809" w:type="dxa"/>
            <w:vMerge/>
          </w:tcPr>
          <w:p w:rsidR="00D6769F" w:rsidRDefault="00D6769F" w:rsidP="00820830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</w:pPr>
          </w:p>
        </w:tc>
        <w:tc>
          <w:tcPr>
            <w:tcW w:w="1559" w:type="dxa"/>
          </w:tcPr>
          <w:p w:rsidR="00D6769F" w:rsidRDefault="00D6769F" w:rsidP="001D7951">
            <w:pPr>
              <w:adjustRightInd w:val="0"/>
              <w:snapToGrid w:val="0"/>
              <w:spacing w:afterLines="100" w:after="240" w:line="240" w:lineRule="auto"/>
              <w:ind w:leftChars="15" w:left="338" w:hangingChars="127" w:hanging="305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5812" w:type="dxa"/>
          </w:tcPr>
          <w:p w:rsidR="00D6769F" w:rsidRPr="006B39B2" w:rsidRDefault="00D6769F" w:rsidP="001D7951">
            <w:pPr>
              <w:adjustRightInd w:val="0"/>
              <w:snapToGrid w:val="0"/>
              <w:spacing w:afterLines="10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B39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TCCTCGCACTTCTGTTC</w:t>
            </w:r>
          </w:p>
        </w:tc>
      </w:tr>
      <w:tr w:rsidR="00D6769F" w:rsidRPr="00573024" w:rsidTr="00CC5E13">
        <w:tc>
          <w:tcPr>
            <w:tcW w:w="1809" w:type="dxa"/>
            <w:vMerge w:val="restart"/>
          </w:tcPr>
          <w:p w:rsidR="00D6769F" w:rsidRDefault="00D6769F" w:rsidP="00820830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  <w:lang w:eastAsia="zh-CN"/>
              </w:rPr>
              <w:t>GAPDH</w:t>
            </w:r>
          </w:p>
        </w:tc>
        <w:tc>
          <w:tcPr>
            <w:tcW w:w="1559" w:type="dxa"/>
          </w:tcPr>
          <w:p w:rsidR="00D6769F" w:rsidRDefault="00D6769F" w:rsidP="009731FE">
            <w:pPr>
              <w:adjustRightInd w:val="0"/>
              <w:snapToGrid w:val="0"/>
              <w:spacing w:afterLines="50" w:after="120" w:line="240" w:lineRule="auto"/>
              <w:ind w:leftChars="15" w:left="338" w:hangingChars="127" w:hanging="305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5812" w:type="dxa"/>
          </w:tcPr>
          <w:p w:rsidR="00D6769F" w:rsidRPr="006B39B2" w:rsidRDefault="00D6769F" w:rsidP="009731FE">
            <w:pPr>
              <w:adjustRightInd w:val="0"/>
              <w:snapToGrid w:val="0"/>
              <w:spacing w:afterLines="5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B39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ATGACAACAGCCTCAAGAT</w:t>
            </w:r>
          </w:p>
        </w:tc>
      </w:tr>
      <w:tr w:rsidR="00D6769F" w:rsidRPr="00573024" w:rsidTr="00CC5E13">
        <w:tc>
          <w:tcPr>
            <w:tcW w:w="1809" w:type="dxa"/>
            <w:vMerge/>
            <w:tcBorders>
              <w:bottom w:val="single" w:sz="12" w:space="0" w:color="auto"/>
            </w:tcBorders>
          </w:tcPr>
          <w:p w:rsidR="00D6769F" w:rsidRDefault="00D6769F" w:rsidP="00820830">
            <w:pPr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D6769F" w:rsidRPr="006B39B2" w:rsidRDefault="00D6769F" w:rsidP="001D7951">
            <w:pPr>
              <w:adjustRightInd w:val="0"/>
              <w:snapToGrid w:val="0"/>
              <w:spacing w:afterLines="100" w:after="240" w:line="240" w:lineRule="auto"/>
              <w:ind w:leftChars="15" w:left="338" w:hangingChars="127" w:hanging="305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5812" w:type="dxa"/>
            <w:tcBorders>
              <w:bottom w:val="single" w:sz="12" w:space="0" w:color="auto"/>
            </w:tcBorders>
          </w:tcPr>
          <w:p w:rsidR="00D6769F" w:rsidRPr="006B39B2" w:rsidRDefault="00D6769F" w:rsidP="001D7951">
            <w:pPr>
              <w:adjustRightInd w:val="0"/>
              <w:snapToGrid w:val="0"/>
              <w:spacing w:afterLines="100" w:after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B39B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GTCCTTCCACGATACCA</w:t>
            </w:r>
          </w:p>
        </w:tc>
      </w:tr>
    </w:tbl>
    <w:p w:rsidR="00DA6EA6" w:rsidRPr="00573024" w:rsidRDefault="00DA6EA6" w:rsidP="009B1FDF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  <w:bookmarkStart w:id="0" w:name="_GoBack"/>
      <w:bookmarkEnd w:id="0"/>
    </w:p>
    <w:sectPr w:rsidR="00DA6EA6" w:rsidRPr="00573024" w:rsidSect="005730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5B50" w:rsidRDefault="00B75B50" w:rsidP="00920162">
      <w:pPr>
        <w:spacing w:after="0" w:line="240" w:lineRule="auto"/>
      </w:pPr>
      <w:r>
        <w:separator/>
      </w:r>
    </w:p>
  </w:endnote>
  <w:endnote w:type="continuationSeparator" w:id="0">
    <w:p w:rsidR="00B75B50" w:rsidRDefault="00B75B50" w:rsidP="009201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方正舒体">
    <w:altName w:val="Arial Unicode MS"/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5B50" w:rsidRDefault="00B75B50" w:rsidP="00920162">
      <w:pPr>
        <w:spacing w:after="0" w:line="240" w:lineRule="auto"/>
      </w:pPr>
      <w:r>
        <w:separator/>
      </w:r>
    </w:p>
  </w:footnote>
  <w:footnote w:type="continuationSeparator" w:id="0">
    <w:p w:rsidR="00B75B50" w:rsidRDefault="00B75B50" w:rsidP="009201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51F"/>
    <w:rsid w:val="000009FE"/>
    <w:rsid w:val="000221EC"/>
    <w:rsid w:val="00035BD0"/>
    <w:rsid w:val="001057DF"/>
    <w:rsid w:val="001272ED"/>
    <w:rsid w:val="00161EC6"/>
    <w:rsid w:val="001C1676"/>
    <w:rsid w:val="001D7951"/>
    <w:rsid w:val="003344A8"/>
    <w:rsid w:val="0038381B"/>
    <w:rsid w:val="00404F4B"/>
    <w:rsid w:val="00426D6F"/>
    <w:rsid w:val="00452450"/>
    <w:rsid w:val="0047397E"/>
    <w:rsid w:val="004744D3"/>
    <w:rsid w:val="004A595D"/>
    <w:rsid w:val="00573024"/>
    <w:rsid w:val="005755EC"/>
    <w:rsid w:val="00597C57"/>
    <w:rsid w:val="005B76AB"/>
    <w:rsid w:val="005B7E8B"/>
    <w:rsid w:val="00654DD8"/>
    <w:rsid w:val="00690E9E"/>
    <w:rsid w:val="0069620E"/>
    <w:rsid w:val="006B39B2"/>
    <w:rsid w:val="006D1136"/>
    <w:rsid w:val="006E651F"/>
    <w:rsid w:val="00700A26"/>
    <w:rsid w:val="00731799"/>
    <w:rsid w:val="00752ED6"/>
    <w:rsid w:val="00753217"/>
    <w:rsid w:val="00767AB6"/>
    <w:rsid w:val="00777CCF"/>
    <w:rsid w:val="007A11F3"/>
    <w:rsid w:val="007A6FEF"/>
    <w:rsid w:val="007C6D81"/>
    <w:rsid w:val="007F5F77"/>
    <w:rsid w:val="008240C8"/>
    <w:rsid w:val="00871A47"/>
    <w:rsid w:val="008E6F0F"/>
    <w:rsid w:val="008F0D95"/>
    <w:rsid w:val="00920162"/>
    <w:rsid w:val="00926D2F"/>
    <w:rsid w:val="00933719"/>
    <w:rsid w:val="00933C9D"/>
    <w:rsid w:val="009731FE"/>
    <w:rsid w:val="00985EC6"/>
    <w:rsid w:val="00993B0B"/>
    <w:rsid w:val="00997195"/>
    <w:rsid w:val="009A3B04"/>
    <w:rsid w:val="009A5144"/>
    <w:rsid w:val="009B1FDF"/>
    <w:rsid w:val="00A136C6"/>
    <w:rsid w:val="00A724A1"/>
    <w:rsid w:val="00AC038E"/>
    <w:rsid w:val="00AC754A"/>
    <w:rsid w:val="00B40EEE"/>
    <w:rsid w:val="00B75B50"/>
    <w:rsid w:val="00B91EF3"/>
    <w:rsid w:val="00B95D87"/>
    <w:rsid w:val="00BB0F7E"/>
    <w:rsid w:val="00C06961"/>
    <w:rsid w:val="00C67BC2"/>
    <w:rsid w:val="00C93530"/>
    <w:rsid w:val="00CA0BAE"/>
    <w:rsid w:val="00CC54F9"/>
    <w:rsid w:val="00CC5E13"/>
    <w:rsid w:val="00D33BD2"/>
    <w:rsid w:val="00D33C6D"/>
    <w:rsid w:val="00D6769F"/>
    <w:rsid w:val="00D81E2C"/>
    <w:rsid w:val="00DA6EA6"/>
    <w:rsid w:val="00DB6CF5"/>
    <w:rsid w:val="00DB7DAB"/>
    <w:rsid w:val="00DD7739"/>
    <w:rsid w:val="00DE5489"/>
    <w:rsid w:val="00E04A87"/>
    <w:rsid w:val="00E63CCE"/>
    <w:rsid w:val="00F21F50"/>
    <w:rsid w:val="00F6293C"/>
    <w:rsid w:val="00FC01F3"/>
    <w:rsid w:val="00FF36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6F0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1272ED"/>
  </w:style>
  <w:style w:type="paragraph" w:styleId="a3">
    <w:name w:val="Balloon Text"/>
    <w:basedOn w:val="a"/>
    <w:link w:val="Char"/>
    <w:uiPriority w:val="99"/>
    <w:semiHidden/>
    <w:unhideWhenUsed/>
    <w:rsid w:val="00933C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933C9D"/>
    <w:rPr>
      <w:rFonts w:ascii="Tahoma" w:hAnsi="Tahoma" w:cs="Tahoma"/>
      <w:sz w:val="16"/>
      <w:szCs w:val="16"/>
    </w:rPr>
  </w:style>
  <w:style w:type="paragraph" w:styleId="a4">
    <w:name w:val="header"/>
    <w:basedOn w:val="a"/>
    <w:link w:val="Char0"/>
    <w:uiPriority w:val="99"/>
    <w:unhideWhenUsed/>
    <w:rsid w:val="009201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920162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92016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92016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6F0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1272ED"/>
  </w:style>
  <w:style w:type="paragraph" w:styleId="a3">
    <w:name w:val="Balloon Text"/>
    <w:basedOn w:val="a"/>
    <w:link w:val="Char"/>
    <w:uiPriority w:val="99"/>
    <w:semiHidden/>
    <w:unhideWhenUsed/>
    <w:rsid w:val="00933C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933C9D"/>
    <w:rPr>
      <w:rFonts w:ascii="Tahoma" w:hAnsi="Tahoma" w:cs="Tahoma"/>
      <w:sz w:val="16"/>
      <w:szCs w:val="16"/>
    </w:rPr>
  </w:style>
  <w:style w:type="paragraph" w:styleId="a4">
    <w:name w:val="header"/>
    <w:basedOn w:val="a"/>
    <w:link w:val="Char0"/>
    <w:uiPriority w:val="99"/>
    <w:unhideWhenUsed/>
    <w:rsid w:val="009201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920162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92016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9201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926860-1BDB-45A6-8DDB-D90B5A56E4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1</Words>
  <Characters>864</Characters>
  <Application>Microsoft Office Word</Application>
  <DocSecurity>0</DocSecurity>
  <Lines>7</Lines>
  <Paragraphs>2</Paragraphs>
  <ScaleCrop>false</ScaleCrop>
  <Company>Hewlett-Packard Company</Company>
  <LinksUpToDate>false</LinksUpToDate>
  <CharactersWithSpaces>1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[谢珊珊]</cp:lastModifiedBy>
  <cp:revision>5</cp:revision>
  <dcterms:created xsi:type="dcterms:W3CDTF">2017-06-06T00:01:00Z</dcterms:created>
  <dcterms:modified xsi:type="dcterms:W3CDTF">2017-06-06T01:36:00Z</dcterms:modified>
</cp:coreProperties>
</file>